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44B7C6" w14:textId="77777777" w:rsidR="006D3B77" w:rsidRDefault="006D3B77" w:rsidP="00E57B21"/>
    <w:p w14:paraId="7AC53452" w14:textId="77777777" w:rsidR="006D3B77" w:rsidRDefault="006D3B77" w:rsidP="00E57B21"/>
    <w:p w14:paraId="7A751676" w14:textId="77777777" w:rsidR="006D3B77" w:rsidRDefault="006D3B77" w:rsidP="00E57B21"/>
    <w:p w14:paraId="78EBA3A0" w14:textId="77777777" w:rsidR="006D3B77" w:rsidRDefault="006D3B77" w:rsidP="00E57B21"/>
    <w:p w14:paraId="02F12D96" w14:textId="747979E9" w:rsidR="006D3B77" w:rsidRPr="006D3B77" w:rsidRDefault="006D3B77" w:rsidP="006D3B77">
      <w:pPr>
        <w:rPr>
          <w:sz w:val="28"/>
          <w:szCs w:val="28"/>
        </w:rPr>
      </w:pPr>
      <w:r>
        <w:rPr>
          <w:sz w:val="28"/>
          <w:szCs w:val="28"/>
        </w:rPr>
        <w:t>Table supplement 1.</w:t>
      </w:r>
      <w:r w:rsidRPr="006D3B77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The </w:t>
      </w:r>
      <w:r w:rsidRPr="00E0313C">
        <w:rPr>
          <w:rFonts w:ascii="Calibri" w:hAnsi="Calibri"/>
        </w:rPr>
        <w:t>relationshi</w:t>
      </w:r>
      <w:r>
        <w:rPr>
          <w:rFonts w:ascii="Calibri" w:hAnsi="Calibri"/>
        </w:rPr>
        <w:t>ps</w:t>
      </w:r>
      <w:r w:rsidRPr="00E0313C">
        <w:rPr>
          <w:rFonts w:ascii="Calibri" w:hAnsi="Calibri"/>
        </w:rPr>
        <w:t xml:space="preserve"> between these pulmonary function measurements</w:t>
      </w:r>
      <w:r>
        <w:rPr>
          <w:rFonts w:ascii="Calibri" w:hAnsi="Calibri"/>
        </w:rPr>
        <w:t xml:space="preserve"> </w:t>
      </w:r>
      <w:r w:rsidRPr="00E0313C">
        <w:rPr>
          <w:rFonts w:ascii="Calibri" w:hAnsi="Calibri"/>
        </w:rPr>
        <w:t>and chest CT images</w:t>
      </w:r>
    </w:p>
    <w:tbl>
      <w:tblPr>
        <w:tblW w:w="14480" w:type="dxa"/>
        <w:tblInd w:w="-42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6"/>
        <w:gridCol w:w="2161"/>
        <w:gridCol w:w="2771"/>
        <w:gridCol w:w="2693"/>
        <w:gridCol w:w="2361"/>
        <w:gridCol w:w="1658"/>
      </w:tblGrid>
      <w:tr w:rsidR="00072BB8" w:rsidRPr="00976509" w14:paraId="42F36CC4" w14:textId="77777777" w:rsidTr="00072BB8">
        <w:trPr>
          <w:trHeight w:val="459"/>
        </w:trPr>
        <w:tc>
          <w:tcPr>
            <w:tcW w:w="2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E8D7D2B" w14:textId="77777777" w:rsidR="006D3B77" w:rsidRPr="00976509" w:rsidRDefault="006D3B77" w:rsidP="00AC7850"/>
        </w:tc>
        <w:tc>
          <w:tcPr>
            <w:tcW w:w="2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507A912" w14:textId="77777777" w:rsidR="006D3B77" w:rsidRPr="00976509" w:rsidRDefault="006D3B77" w:rsidP="00AC7850">
            <w:pPr>
              <w:jc w:val="right"/>
            </w:pPr>
            <w:r w:rsidRPr="00976509">
              <w:rPr>
                <w:b/>
                <w:bCs/>
              </w:rPr>
              <w:t xml:space="preserve">ILD on </w:t>
            </w:r>
            <w:r>
              <w:rPr>
                <w:b/>
                <w:bCs/>
              </w:rPr>
              <w:t>HR</w:t>
            </w:r>
            <w:r w:rsidRPr="00976509">
              <w:rPr>
                <w:b/>
                <w:bCs/>
              </w:rPr>
              <w:t>CT(n=18)</w:t>
            </w:r>
          </w:p>
        </w:tc>
        <w:tc>
          <w:tcPr>
            <w:tcW w:w="2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1EDF833" w14:textId="77777777" w:rsidR="006D3B77" w:rsidRPr="00976509" w:rsidRDefault="006D3B77" w:rsidP="00AC7850">
            <w:pPr>
              <w:jc w:val="right"/>
            </w:pPr>
            <w:r w:rsidRPr="00976509">
              <w:rPr>
                <w:b/>
                <w:bCs/>
              </w:rPr>
              <w:t xml:space="preserve">SAD on </w:t>
            </w:r>
            <w:r>
              <w:rPr>
                <w:b/>
                <w:bCs/>
              </w:rPr>
              <w:t>HR</w:t>
            </w:r>
            <w:r w:rsidRPr="00976509">
              <w:rPr>
                <w:b/>
                <w:bCs/>
              </w:rPr>
              <w:t>CT (n=9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1577C25" w14:textId="77777777" w:rsidR="006D3B77" w:rsidRPr="00976509" w:rsidRDefault="006D3B77" w:rsidP="00AC7850">
            <w:pPr>
              <w:jc w:val="right"/>
            </w:pPr>
            <w:r w:rsidRPr="00976509">
              <w:rPr>
                <w:b/>
                <w:bCs/>
              </w:rPr>
              <w:t xml:space="preserve">SAD/ILD on </w:t>
            </w:r>
            <w:r>
              <w:rPr>
                <w:b/>
                <w:bCs/>
              </w:rPr>
              <w:t>HR</w:t>
            </w:r>
            <w:r w:rsidRPr="00976509">
              <w:rPr>
                <w:b/>
                <w:bCs/>
              </w:rPr>
              <w:t>CT(n=8)</w:t>
            </w:r>
          </w:p>
        </w:tc>
        <w:tc>
          <w:tcPr>
            <w:tcW w:w="2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4425316" w14:textId="77777777" w:rsidR="006D3B77" w:rsidRPr="00976509" w:rsidRDefault="006D3B77" w:rsidP="00AC7850">
            <w:pPr>
              <w:jc w:val="right"/>
            </w:pPr>
            <w:r w:rsidRPr="00976509">
              <w:rPr>
                <w:b/>
                <w:bCs/>
              </w:rPr>
              <w:t>Normal (n=13)</w:t>
            </w:r>
          </w:p>
        </w:tc>
        <w:tc>
          <w:tcPr>
            <w:tcW w:w="16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F7A53F2" w14:textId="77777777" w:rsidR="006D3B77" w:rsidRPr="00976509" w:rsidRDefault="006D3B77" w:rsidP="00AC7850">
            <w:pPr>
              <w:jc w:val="right"/>
            </w:pPr>
            <w:r w:rsidRPr="00976509">
              <w:rPr>
                <w:b/>
                <w:bCs/>
                <w:i/>
                <w:iCs/>
              </w:rPr>
              <w:t>p</w:t>
            </w:r>
            <w:r w:rsidRPr="00976509">
              <w:rPr>
                <w:b/>
                <w:bCs/>
              </w:rPr>
              <w:t>-value</w:t>
            </w:r>
          </w:p>
        </w:tc>
      </w:tr>
      <w:tr w:rsidR="00072BB8" w:rsidRPr="00976509" w14:paraId="4163D554" w14:textId="77777777" w:rsidTr="00072BB8">
        <w:trPr>
          <w:trHeight w:val="358"/>
        </w:trPr>
        <w:tc>
          <w:tcPr>
            <w:tcW w:w="2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FA06CCE" w14:textId="55188C10" w:rsidR="006D3B77" w:rsidRPr="00976509" w:rsidRDefault="006D3B77" w:rsidP="00AC7850">
            <w:r w:rsidRPr="00976509">
              <w:rPr>
                <w:b/>
                <w:bCs/>
              </w:rPr>
              <w:t>Spirometry</w:t>
            </w:r>
            <w:r w:rsidR="00072BB8">
              <w:rPr>
                <w:b/>
                <w:bCs/>
              </w:rPr>
              <w:t>, L</w:t>
            </w:r>
          </w:p>
        </w:tc>
        <w:tc>
          <w:tcPr>
            <w:tcW w:w="21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87AC6E6" w14:textId="77777777" w:rsidR="006D3B77" w:rsidRPr="00976509" w:rsidRDefault="006D3B77" w:rsidP="00AC7850">
            <w:pPr>
              <w:jc w:val="right"/>
            </w:pPr>
          </w:p>
        </w:tc>
        <w:tc>
          <w:tcPr>
            <w:tcW w:w="27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92D118A" w14:textId="77777777" w:rsidR="006D3B77" w:rsidRPr="00976509" w:rsidRDefault="006D3B77" w:rsidP="00AC7850">
            <w:pPr>
              <w:jc w:val="right"/>
            </w:pP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106A684" w14:textId="77777777" w:rsidR="006D3B77" w:rsidRPr="00976509" w:rsidRDefault="006D3B77" w:rsidP="00AC7850">
            <w:pPr>
              <w:jc w:val="right"/>
            </w:pPr>
          </w:p>
        </w:tc>
        <w:tc>
          <w:tcPr>
            <w:tcW w:w="23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72EBF17" w14:textId="77777777" w:rsidR="006D3B77" w:rsidRPr="00976509" w:rsidRDefault="006D3B77" w:rsidP="00AC7850">
            <w:pPr>
              <w:jc w:val="right"/>
            </w:pPr>
          </w:p>
        </w:tc>
        <w:tc>
          <w:tcPr>
            <w:tcW w:w="16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765A47A" w14:textId="77777777" w:rsidR="006D3B77" w:rsidRPr="00976509" w:rsidRDefault="006D3B77" w:rsidP="00AC7850">
            <w:pPr>
              <w:jc w:val="right"/>
            </w:pPr>
          </w:p>
        </w:tc>
      </w:tr>
      <w:tr w:rsidR="00072BB8" w:rsidRPr="00976509" w14:paraId="09942FD3" w14:textId="77777777" w:rsidTr="00072BB8">
        <w:trPr>
          <w:trHeight w:val="4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DFBDEC5" w14:textId="5F8A3B79" w:rsidR="006D3B77" w:rsidRPr="00976509" w:rsidRDefault="006D3B77" w:rsidP="00AC7850">
            <w:r w:rsidRPr="00976509">
              <w:rPr>
                <w:b/>
                <w:bCs/>
              </w:rPr>
              <w:t xml:space="preserve"> FVC</w:t>
            </w:r>
            <w:r w:rsidR="00072BB8">
              <w:rPr>
                <w:b/>
                <w:bCs/>
              </w:rPr>
              <w:t xml:space="preserve">, </w:t>
            </w:r>
            <w:r w:rsidRPr="00976509">
              <w:rPr>
                <w:b/>
                <w:bCs/>
              </w:rPr>
              <w:t>%</w:t>
            </w:r>
            <w:r w:rsidR="00072BB8">
              <w:rPr>
                <w:b/>
                <w:bCs/>
              </w:rPr>
              <w:t xml:space="preserve"> predicted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29DEA95" w14:textId="77777777" w:rsidR="006D3B77" w:rsidRPr="00976509" w:rsidRDefault="006D3B77" w:rsidP="00AC7850">
            <w:pPr>
              <w:jc w:val="right"/>
            </w:pPr>
            <w:r w:rsidRPr="00976509">
              <w:t>91.8 (88.5-104.2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F3D26C0" w14:textId="77777777" w:rsidR="006D3B77" w:rsidRPr="00976509" w:rsidRDefault="006D3B77" w:rsidP="00AC7850">
            <w:pPr>
              <w:jc w:val="right"/>
            </w:pPr>
            <w:r w:rsidRPr="00976509">
              <w:t>80.2 (60.6-110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8047EAD" w14:textId="77777777" w:rsidR="006D3B77" w:rsidRPr="00976509" w:rsidRDefault="006D3B77" w:rsidP="00AC7850">
            <w:pPr>
              <w:jc w:val="right"/>
            </w:pPr>
            <w:r w:rsidRPr="00976509">
              <w:t>94.2 (83.9-107.4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F7C6E1D" w14:textId="77777777" w:rsidR="006D3B77" w:rsidRPr="00976509" w:rsidRDefault="006D3B77" w:rsidP="00AC7850">
            <w:pPr>
              <w:jc w:val="right"/>
            </w:pPr>
            <w:r w:rsidRPr="00976509">
              <w:t>102.3 (97.5-109.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399425F" w14:textId="77777777" w:rsidR="006D3B77" w:rsidRPr="00976509" w:rsidRDefault="006D3B77" w:rsidP="00AC7850">
            <w:pPr>
              <w:jc w:val="right"/>
            </w:pPr>
            <w:r w:rsidRPr="00976509">
              <w:t>0.139</w:t>
            </w:r>
          </w:p>
        </w:tc>
      </w:tr>
      <w:tr w:rsidR="00072BB8" w:rsidRPr="00976509" w14:paraId="10D8FE7F" w14:textId="77777777" w:rsidTr="00072BB8">
        <w:trPr>
          <w:trHeight w:val="4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4FB680E" w14:textId="4AB11B14" w:rsidR="006D3B77" w:rsidRPr="00976509" w:rsidRDefault="006D3B77" w:rsidP="00AC7850">
            <w:r w:rsidRPr="00976509">
              <w:rPr>
                <w:b/>
                <w:bCs/>
              </w:rPr>
              <w:t xml:space="preserve"> FEV1/FVC</w:t>
            </w:r>
            <w:r w:rsidR="00072BB8">
              <w:rPr>
                <w:b/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 w:rsidRPr="00976509">
              <w:rPr>
                <w:b/>
                <w:bCs/>
              </w:rPr>
              <w:t>%</w:t>
            </w:r>
            <w:r w:rsidR="00072BB8">
              <w:rPr>
                <w:b/>
                <w:bCs/>
              </w:rPr>
              <w:t xml:space="preserve"> predicted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BD38F9F" w14:textId="77777777" w:rsidR="006D3B77" w:rsidRPr="00976509" w:rsidRDefault="006D3B77" w:rsidP="00AC7850">
            <w:pPr>
              <w:jc w:val="right"/>
            </w:pPr>
            <w:r>
              <w:t xml:space="preserve">106.2 </w:t>
            </w:r>
            <w:r w:rsidRPr="00976509">
              <w:t>(101.0-108.9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E397285" w14:textId="77777777" w:rsidR="006D3B77" w:rsidRPr="00976509" w:rsidRDefault="006D3B77" w:rsidP="00AC7850">
            <w:pPr>
              <w:jc w:val="right"/>
            </w:pPr>
            <w:r w:rsidRPr="00976509">
              <w:t>96.3 (82.9-102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CEB3528" w14:textId="77777777" w:rsidR="006D3B77" w:rsidRPr="00976509" w:rsidRDefault="006D3B77" w:rsidP="00AC7850">
            <w:pPr>
              <w:jc w:val="right"/>
            </w:pPr>
            <w:r w:rsidRPr="00976509">
              <w:t>96..9 (94.1-103.1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662F508" w14:textId="77777777" w:rsidR="006D3B77" w:rsidRPr="00976509" w:rsidRDefault="006D3B77" w:rsidP="00AC7850">
            <w:pPr>
              <w:jc w:val="right"/>
            </w:pPr>
            <w:r w:rsidRPr="00976509">
              <w:t>103.1 (94.5-104.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D5F01E9" w14:textId="77777777" w:rsidR="006D3B77" w:rsidRPr="00976509" w:rsidRDefault="006D3B77" w:rsidP="00AC7850">
            <w:pPr>
              <w:jc w:val="right"/>
            </w:pPr>
            <w:r w:rsidRPr="00976509">
              <w:t>0.035</w:t>
            </w:r>
          </w:p>
        </w:tc>
      </w:tr>
      <w:tr w:rsidR="00072BB8" w:rsidRPr="00976509" w14:paraId="76BE6C39" w14:textId="77777777" w:rsidTr="00072BB8">
        <w:trPr>
          <w:trHeight w:val="4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FA8001C" w14:textId="2B351B3D" w:rsidR="006D3B77" w:rsidRPr="00976509" w:rsidRDefault="00072BB8" w:rsidP="00AC7850">
            <w:r>
              <w:rPr>
                <w:b/>
                <w:bCs/>
              </w:rPr>
              <w:t xml:space="preserve">MMEF25/75, </w:t>
            </w:r>
            <w:r w:rsidR="006D3B77" w:rsidRPr="00976509">
              <w:rPr>
                <w:b/>
                <w:bCs/>
              </w:rPr>
              <w:t>%</w:t>
            </w:r>
            <w:r>
              <w:rPr>
                <w:b/>
                <w:bCs/>
              </w:rPr>
              <w:t xml:space="preserve"> predicted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B19384C" w14:textId="77777777" w:rsidR="006D3B77" w:rsidRPr="00976509" w:rsidRDefault="006D3B77" w:rsidP="00AC7850">
            <w:pPr>
              <w:jc w:val="right"/>
            </w:pPr>
            <w:r w:rsidRPr="00976509">
              <w:t>63.8 (53.4-73.7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191747B" w14:textId="77777777" w:rsidR="006D3B77" w:rsidRPr="00976509" w:rsidRDefault="006D3B77" w:rsidP="00AC7850">
            <w:pPr>
              <w:jc w:val="right"/>
            </w:pPr>
            <w:r w:rsidRPr="00976509">
              <w:t>47.7 (41.1-63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42E675B" w14:textId="77777777" w:rsidR="006D3B77" w:rsidRPr="00976509" w:rsidRDefault="006D3B77" w:rsidP="00AC7850">
            <w:pPr>
              <w:jc w:val="right"/>
            </w:pPr>
            <w:r w:rsidRPr="00976509">
              <w:t>60.1 (43.7-65.9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33FCB46" w14:textId="77777777" w:rsidR="006D3B77" w:rsidRPr="00976509" w:rsidRDefault="006D3B77" w:rsidP="00AC7850">
            <w:pPr>
              <w:jc w:val="right"/>
            </w:pPr>
            <w:r w:rsidRPr="00976509">
              <w:t>77.9 (72.4-99.5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16625A0" w14:textId="77777777" w:rsidR="006D3B77" w:rsidRPr="00976509" w:rsidRDefault="006D3B77" w:rsidP="00AC7850">
            <w:pPr>
              <w:jc w:val="right"/>
            </w:pPr>
            <w:r w:rsidRPr="00976509">
              <w:t>0.007</w:t>
            </w:r>
          </w:p>
        </w:tc>
      </w:tr>
      <w:tr w:rsidR="00072BB8" w:rsidRPr="00976509" w14:paraId="3BA541F3" w14:textId="77777777" w:rsidTr="00072BB8">
        <w:trPr>
          <w:trHeight w:val="4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24AC5B7" w14:textId="1FA7FD79" w:rsidR="006D3B77" w:rsidRPr="00976509" w:rsidRDefault="00072BB8" w:rsidP="00AC7850">
            <w:r>
              <w:rPr>
                <w:b/>
                <w:bCs/>
              </w:rPr>
              <w:t xml:space="preserve"> RV, </w:t>
            </w:r>
            <w:r w:rsidR="006D3B77" w:rsidRPr="00976509">
              <w:rPr>
                <w:b/>
                <w:bCs/>
              </w:rPr>
              <w:t>%</w:t>
            </w:r>
            <w:r>
              <w:rPr>
                <w:b/>
                <w:bCs/>
              </w:rPr>
              <w:t xml:space="preserve"> predicted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98FAC77" w14:textId="77777777" w:rsidR="006D3B77" w:rsidRPr="00976509" w:rsidRDefault="006D3B77" w:rsidP="00AC7850">
            <w:pPr>
              <w:jc w:val="right"/>
            </w:pPr>
            <w:r w:rsidRPr="00976509">
              <w:t>92.5 (83.0-114.0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7D8006F" w14:textId="77777777" w:rsidR="006D3B77" w:rsidRPr="00976509" w:rsidRDefault="006D3B77" w:rsidP="00AC7850">
            <w:pPr>
              <w:jc w:val="right"/>
            </w:pPr>
            <w:r w:rsidRPr="00976509">
              <w:t>105.5 (87.0-111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495A3CA" w14:textId="77777777" w:rsidR="006D3B77" w:rsidRPr="00976509" w:rsidRDefault="006D3B77" w:rsidP="00AC7850">
            <w:pPr>
              <w:jc w:val="right"/>
            </w:pPr>
            <w:r w:rsidRPr="00976509">
              <w:t>117.5(102.0-134.0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BB96881" w14:textId="77777777" w:rsidR="006D3B77" w:rsidRPr="00976509" w:rsidRDefault="006D3B77" w:rsidP="00AC7850">
            <w:pPr>
              <w:jc w:val="right"/>
            </w:pPr>
            <w:r w:rsidRPr="00976509">
              <w:t>106.0 (93.0-114.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2EAFAD2" w14:textId="77777777" w:rsidR="006D3B77" w:rsidRPr="00976509" w:rsidRDefault="006D3B77" w:rsidP="00AC7850">
            <w:pPr>
              <w:jc w:val="right"/>
            </w:pPr>
            <w:r w:rsidRPr="00976509">
              <w:t>0.146</w:t>
            </w:r>
          </w:p>
        </w:tc>
      </w:tr>
      <w:tr w:rsidR="00072BB8" w:rsidRPr="00976509" w14:paraId="3B95EAAA" w14:textId="77777777" w:rsidTr="00072BB8">
        <w:trPr>
          <w:trHeight w:val="4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DDFE443" w14:textId="799E0F28" w:rsidR="006D3B77" w:rsidRPr="00976509" w:rsidRDefault="006D3B77" w:rsidP="00AC7850">
            <w:r w:rsidRPr="00976509">
              <w:rPr>
                <w:b/>
                <w:bCs/>
              </w:rPr>
              <w:t>IOS</w:t>
            </w:r>
            <w:r w:rsidR="00072BB8">
              <w:rPr>
                <w:b/>
                <w:bCs/>
              </w:rPr>
              <w:t xml:space="preserve">, </w:t>
            </w:r>
            <w:proofErr w:type="spellStart"/>
            <w:r w:rsidR="00072BB8">
              <w:rPr>
                <w:b/>
                <w:bCs/>
              </w:rPr>
              <w:t>kPa</w:t>
            </w:r>
            <w:proofErr w:type="spellEnd"/>
            <w:r w:rsidR="00072BB8">
              <w:rPr>
                <w:b/>
                <w:bCs/>
              </w:rPr>
              <w:t>/L/s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144C824" w14:textId="77777777" w:rsidR="006D3B77" w:rsidRPr="00976509" w:rsidRDefault="006D3B77" w:rsidP="00AC7850">
            <w:pPr>
              <w:jc w:val="right"/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6BED2D6" w14:textId="77777777" w:rsidR="006D3B77" w:rsidRPr="00976509" w:rsidRDefault="006D3B77" w:rsidP="00AC7850">
            <w:pPr>
              <w:jc w:val="right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1AB39B4" w14:textId="77777777" w:rsidR="006D3B77" w:rsidRPr="00976509" w:rsidRDefault="006D3B77" w:rsidP="00AC7850">
            <w:pPr>
              <w:jc w:val="right"/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0D17FB0" w14:textId="77777777" w:rsidR="006D3B77" w:rsidRPr="00976509" w:rsidRDefault="006D3B77" w:rsidP="00AC7850">
            <w:pPr>
              <w:jc w:val="right"/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01C5FD9" w14:textId="77777777" w:rsidR="006D3B77" w:rsidRPr="00976509" w:rsidRDefault="006D3B77" w:rsidP="00AC7850">
            <w:pPr>
              <w:jc w:val="right"/>
            </w:pPr>
          </w:p>
        </w:tc>
      </w:tr>
      <w:tr w:rsidR="00072BB8" w:rsidRPr="00976509" w14:paraId="49797A7A" w14:textId="77777777" w:rsidTr="00072BB8">
        <w:trPr>
          <w:trHeight w:val="4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15845A4" w14:textId="0D57AC35" w:rsidR="006D3B77" w:rsidRPr="00976509" w:rsidRDefault="00072BB8" w:rsidP="00AC7850">
            <w:r>
              <w:rPr>
                <w:b/>
                <w:bCs/>
              </w:rPr>
              <w:t xml:space="preserve">  R5, </w:t>
            </w:r>
            <w:r w:rsidR="006D3B77" w:rsidRPr="00976509">
              <w:rPr>
                <w:b/>
                <w:bCs/>
              </w:rPr>
              <w:t>%</w:t>
            </w:r>
            <w:r>
              <w:rPr>
                <w:b/>
                <w:bCs/>
              </w:rPr>
              <w:t xml:space="preserve"> predicted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2745BCD" w14:textId="77777777" w:rsidR="006D3B77" w:rsidRPr="00976509" w:rsidRDefault="006D3B77" w:rsidP="00AC7850">
            <w:pPr>
              <w:jc w:val="right"/>
            </w:pPr>
            <w:r w:rsidRPr="00976509">
              <w:t>152.0 (131.0-165.0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4F29C4B" w14:textId="77777777" w:rsidR="006D3B77" w:rsidRPr="00976509" w:rsidRDefault="006D3B77" w:rsidP="00AC7850">
            <w:pPr>
              <w:jc w:val="right"/>
            </w:pPr>
            <w:r w:rsidRPr="00976509">
              <w:t>195.0 (127.5-227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A62BFE6" w14:textId="77777777" w:rsidR="006D3B77" w:rsidRPr="00976509" w:rsidRDefault="006D3B77" w:rsidP="00AC7850">
            <w:pPr>
              <w:jc w:val="right"/>
            </w:pPr>
            <w:r w:rsidRPr="00976509">
              <w:t>111.0 (98.5-165.0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968CA2A" w14:textId="77777777" w:rsidR="006D3B77" w:rsidRPr="00976509" w:rsidRDefault="006D3B77" w:rsidP="00AC7850">
            <w:pPr>
              <w:jc w:val="right"/>
            </w:pPr>
            <w:r w:rsidRPr="00976509">
              <w:t>110 (94.7-122.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42062C1" w14:textId="77777777" w:rsidR="006D3B77" w:rsidRPr="00976509" w:rsidRDefault="006D3B77" w:rsidP="00AC7850">
            <w:pPr>
              <w:jc w:val="right"/>
            </w:pPr>
            <w:r w:rsidRPr="00976509">
              <w:t>0.008</w:t>
            </w:r>
          </w:p>
        </w:tc>
      </w:tr>
      <w:tr w:rsidR="00072BB8" w:rsidRPr="00976509" w14:paraId="35CCD759" w14:textId="77777777" w:rsidTr="00072BB8">
        <w:trPr>
          <w:trHeight w:val="4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45C7788" w14:textId="440B1E81" w:rsidR="006D3B77" w:rsidRPr="00976509" w:rsidRDefault="00072BB8" w:rsidP="00AC7850">
            <w:r>
              <w:rPr>
                <w:b/>
                <w:bCs/>
              </w:rPr>
              <w:t xml:space="preserve">  R20, </w:t>
            </w:r>
            <w:r w:rsidR="006D3B77" w:rsidRPr="00976509">
              <w:rPr>
                <w:b/>
                <w:bCs/>
              </w:rPr>
              <w:t>%</w:t>
            </w:r>
            <w:r>
              <w:rPr>
                <w:b/>
                <w:bCs/>
              </w:rPr>
              <w:t xml:space="preserve"> predicted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A6274BE" w14:textId="77777777" w:rsidR="006D3B77" w:rsidRPr="00976509" w:rsidRDefault="006D3B77" w:rsidP="00AC7850">
            <w:pPr>
              <w:jc w:val="right"/>
            </w:pPr>
            <w:r w:rsidRPr="00976509">
              <w:t>134.5 (115.0-154.0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E25A326" w14:textId="77777777" w:rsidR="006D3B77" w:rsidRPr="00976509" w:rsidRDefault="006D3B77" w:rsidP="00AC7850">
            <w:pPr>
              <w:jc w:val="right"/>
            </w:pPr>
            <w:r w:rsidRPr="00976509">
              <w:t>132.0 (116.3-190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4F0A1AC" w14:textId="77777777" w:rsidR="006D3B77" w:rsidRPr="00976509" w:rsidRDefault="006D3B77" w:rsidP="00AC7850">
            <w:pPr>
              <w:jc w:val="right"/>
            </w:pPr>
            <w:r w:rsidRPr="00976509">
              <w:t>120.0 (101.0-175.0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E773E84" w14:textId="77777777" w:rsidR="006D3B77" w:rsidRPr="00976509" w:rsidRDefault="006D3B77" w:rsidP="00AC7850">
            <w:pPr>
              <w:jc w:val="right"/>
            </w:pPr>
            <w:r w:rsidRPr="00976509">
              <w:t>116.0 (106.0-134.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FA631AF" w14:textId="77777777" w:rsidR="006D3B77" w:rsidRPr="00976509" w:rsidRDefault="006D3B77" w:rsidP="00AC7850">
            <w:pPr>
              <w:jc w:val="right"/>
            </w:pPr>
            <w:r w:rsidRPr="00976509">
              <w:t>0.281</w:t>
            </w:r>
          </w:p>
        </w:tc>
      </w:tr>
      <w:tr w:rsidR="00072BB8" w:rsidRPr="00976509" w14:paraId="31969068" w14:textId="77777777" w:rsidTr="00072BB8">
        <w:trPr>
          <w:trHeight w:val="51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E6E43D5" w14:textId="7BC3EE65" w:rsidR="006D3B77" w:rsidRPr="00976509" w:rsidRDefault="006D3B77" w:rsidP="00AC7850">
            <w:r w:rsidRPr="00976509">
              <w:rPr>
                <w:b/>
                <w:bCs/>
              </w:rPr>
              <w:t xml:space="preserve">  X5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72CF555" w14:textId="77777777" w:rsidR="006D3B77" w:rsidRPr="00976509" w:rsidRDefault="006D3B77" w:rsidP="00AC7850">
            <w:pPr>
              <w:jc w:val="right"/>
            </w:pPr>
            <w:r w:rsidRPr="00976509">
              <w:t>-0.18 (-0.22- -0.15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2CC8523" w14:textId="77777777" w:rsidR="006D3B77" w:rsidRPr="00976509" w:rsidRDefault="006D3B77" w:rsidP="00AC7850">
            <w:pPr>
              <w:jc w:val="right"/>
            </w:pPr>
            <w:r w:rsidRPr="00976509">
              <w:t>-0.21 (-0.25- -0.1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B1C5F98" w14:textId="77777777" w:rsidR="006D3B77" w:rsidRPr="00976509" w:rsidRDefault="006D3B77" w:rsidP="00AC7850">
            <w:pPr>
              <w:jc w:val="right"/>
            </w:pPr>
            <w:r w:rsidRPr="00976509">
              <w:t>-0.15 (-0.27- -0.13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A8BEF75" w14:textId="77777777" w:rsidR="006D3B77" w:rsidRPr="00976509" w:rsidRDefault="006D3B77" w:rsidP="00AC7850">
            <w:pPr>
              <w:jc w:val="right"/>
            </w:pPr>
            <w:r w:rsidRPr="00976509">
              <w:t>-0.13(-0.15- -0.1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56E3FE8" w14:textId="77777777" w:rsidR="006D3B77" w:rsidRPr="00976509" w:rsidRDefault="006D3B77" w:rsidP="00AC7850">
            <w:pPr>
              <w:jc w:val="right"/>
            </w:pPr>
            <w:r w:rsidRPr="00976509">
              <w:t>0.071</w:t>
            </w:r>
          </w:p>
        </w:tc>
      </w:tr>
      <w:tr w:rsidR="00072BB8" w:rsidRPr="00976509" w14:paraId="3ABFF9A2" w14:textId="77777777" w:rsidTr="00072BB8">
        <w:trPr>
          <w:trHeight w:val="4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82EB98C" w14:textId="73F04C87" w:rsidR="006D3B77" w:rsidRPr="00976509" w:rsidRDefault="006D3B77" w:rsidP="00AC7850">
            <w:r w:rsidRPr="00976509">
              <w:rPr>
                <w:b/>
                <w:bCs/>
              </w:rPr>
              <w:t xml:space="preserve">  R5-R20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39132E9" w14:textId="77777777" w:rsidR="006D3B77" w:rsidRPr="00976509" w:rsidRDefault="006D3B77" w:rsidP="00AC7850">
            <w:pPr>
              <w:jc w:val="right"/>
            </w:pPr>
            <w:r w:rsidRPr="00976509">
              <w:t>0.13 (0.05-0.22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45AE2A5" w14:textId="77777777" w:rsidR="006D3B77" w:rsidRPr="00976509" w:rsidRDefault="006D3B77" w:rsidP="00AC7850">
            <w:pPr>
              <w:jc w:val="right"/>
            </w:pPr>
            <w:r w:rsidRPr="00976509">
              <w:t>0.16 (0.12-0.3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DB5B128" w14:textId="77777777" w:rsidR="006D3B77" w:rsidRPr="00976509" w:rsidRDefault="006D3B77" w:rsidP="00AC7850">
            <w:pPr>
              <w:jc w:val="right"/>
            </w:pPr>
            <w:r w:rsidRPr="00976509">
              <w:t>0.05 (0.02-0.13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E59FD83" w14:textId="77777777" w:rsidR="006D3B77" w:rsidRPr="00976509" w:rsidRDefault="006D3B77" w:rsidP="00AC7850">
            <w:pPr>
              <w:jc w:val="right"/>
            </w:pPr>
            <w:r w:rsidRPr="00976509">
              <w:t>0.05 (0.01-0.08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D5F43FD" w14:textId="77777777" w:rsidR="006D3B77" w:rsidRPr="00976509" w:rsidRDefault="006D3B77" w:rsidP="00AC7850">
            <w:pPr>
              <w:jc w:val="right"/>
            </w:pPr>
            <w:r w:rsidRPr="00976509">
              <w:t>0.008</w:t>
            </w:r>
          </w:p>
        </w:tc>
      </w:tr>
      <w:tr w:rsidR="00072BB8" w:rsidRPr="00976509" w14:paraId="5E10BA4B" w14:textId="77777777" w:rsidTr="00072BB8">
        <w:trPr>
          <w:trHeight w:val="4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1D88295" w14:textId="49CD6BEA" w:rsidR="006D3B77" w:rsidRPr="00976509" w:rsidRDefault="006D3B77" w:rsidP="00AC7850">
            <w:r w:rsidRPr="00976509">
              <w:rPr>
                <w:b/>
                <w:bCs/>
              </w:rPr>
              <w:t xml:space="preserve">  </w:t>
            </w:r>
            <w:proofErr w:type="spellStart"/>
            <w:r w:rsidRPr="00976509">
              <w:rPr>
                <w:b/>
                <w:bCs/>
              </w:rPr>
              <w:t>Frex</w:t>
            </w:r>
            <w:proofErr w:type="spellEnd"/>
            <w:r w:rsidRPr="00976509">
              <w:rPr>
                <w:b/>
                <w:bCs/>
              </w:rPr>
              <w:t xml:space="preserve">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A1679F4" w14:textId="77777777" w:rsidR="006D3B77" w:rsidRPr="00976509" w:rsidRDefault="006D3B77" w:rsidP="00AC7850">
            <w:pPr>
              <w:jc w:val="right"/>
            </w:pPr>
            <w:r w:rsidRPr="00976509">
              <w:t>15.8 (13.1-24.2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B5147CD" w14:textId="77777777" w:rsidR="006D3B77" w:rsidRPr="00976509" w:rsidRDefault="006D3B77" w:rsidP="00AC7850">
            <w:pPr>
              <w:jc w:val="right"/>
            </w:pPr>
            <w:r w:rsidRPr="00976509">
              <w:t>19.6 (15.4-27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83C6C39" w14:textId="77777777" w:rsidR="006D3B77" w:rsidRPr="00976509" w:rsidRDefault="006D3B77" w:rsidP="00AC7850">
            <w:pPr>
              <w:jc w:val="right"/>
            </w:pPr>
            <w:r w:rsidRPr="00976509">
              <w:t>14.4 (12.1-22.1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1109E26" w14:textId="77777777" w:rsidR="006D3B77" w:rsidRPr="00976509" w:rsidRDefault="006D3B77" w:rsidP="00AC7850">
            <w:pPr>
              <w:jc w:val="right"/>
            </w:pPr>
            <w:r w:rsidRPr="00976509">
              <w:t>12.1 (10.2-14.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58FF0AB" w14:textId="77777777" w:rsidR="006D3B77" w:rsidRPr="00976509" w:rsidRDefault="006D3B77" w:rsidP="00AC7850">
            <w:pPr>
              <w:jc w:val="right"/>
            </w:pPr>
            <w:r w:rsidRPr="00976509">
              <w:t>0.031</w:t>
            </w:r>
          </w:p>
        </w:tc>
      </w:tr>
      <w:tr w:rsidR="00072BB8" w:rsidRPr="00976509" w14:paraId="408B4642" w14:textId="77777777" w:rsidTr="00072BB8">
        <w:trPr>
          <w:trHeight w:val="4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2C7B7D9" w14:textId="7A239122" w:rsidR="006D3B77" w:rsidRPr="00976509" w:rsidRDefault="006D3B77" w:rsidP="00AC7850">
            <w:r w:rsidRPr="00976509">
              <w:rPr>
                <w:b/>
                <w:bCs/>
              </w:rPr>
              <w:t xml:space="preserve">  AX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2E4C931" w14:textId="77777777" w:rsidR="006D3B77" w:rsidRPr="00976509" w:rsidRDefault="006D3B77" w:rsidP="00AC7850">
            <w:pPr>
              <w:jc w:val="right"/>
            </w:pPr>
            <w:r w:rsidRPr="00976509">
              <w:t>0.99 (0.57-2.19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E07099C" w14:textId="77777777" w:rsidR="006D3B77" w:rsidRPr="00976509" w:rsidRDefault="006D3B77" w:rsidP="00AC7850">
            <w:pPr>
              <w:jc w:val="right"/>
            </w:pPr>
            <w:r w:rsidRPr="00976509">
              <w:t>0.52 (0.35-1.5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F0870FB" w14:textId="77777777" w:rsidR="006D3B77" w:rsidRPr="00976509" w:rsidRDefault="006D3B77" w:rsidP="00AC7850">
            <w:pPr>
              <w:jc w:val="right"/>
            </w:pPr>
            <w:r w:rsidRPr="00976509">
              <w:t>1.70 (0.91-2.51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1E3065A" w14:textId="77777777" w:rsidR="006D3B77" w:rsidRPr="00976509" w:rsidRDefault="006D3B77" w:rsidP="00AC7850">
            <w:pPr>
              <w:jc w:val="right"/>
            </w:pPr>
            <w:r w:rsidRPr="00976509">
              <w:t>0.40 (0.25-0.5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D779B3E" w14:textId="77777777" w:rsidR="006D3B77" w:rsidRPr="00976509" w:rsidRDefault="006D3B77" w:rsidP="00AC7850">
            <w:pPr>
              <w:jc w:val="right"/>
            </w:pPr>
            <w:r w:rsidRPr="00976509">
              <w:t>0.005</w:t>
            </w:r>
          </w:p>
        </w:tc>
      </w:tr>
      <w:tr w:rsidR="00072BB8" w:rsidRPr="00976509" w14:paraId="3E9DB354" w14:textId="77777777" w:rsidTr="00072BB8">
        <w:trPr>
          <w:trHeight w:val="427"/>
        </w:trPr>
        <w:tc>
          <w:tcPr>
            <w:tcW w:w="2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A131650" w14:textId="70446F58" w:rsidR="006D3B77" w:rsidRPr="00976509" w:rsidRDefault="006D3B77" w:rsidP="00AC7850">
            <w:r w:rsidRPr="00976509">
              <w:rPr>
                <w:b/>
                <w:bCs/>
              </w:rPr>
              <w:t>DLCO</w:t>
            </w:r>
            <w:r w:rsidR="00072BB8">
              <w:rPr>
                <w:b/>
                <w:bCs/>
              </w:rPr>
              <w:t xml:space="preserve">, </w:t>
            </w:r>
            <w:r w:rsidRPr="00976509">
              <w:rPr>
                <w:b/>
                <w:bCs/>
              </w:rPr>
              <w:t>%</w:t>
            </w:r>
            <w:r w:rsidR="00072BB8">
              <w:rPr>
                <w:b/>
                <w:bCs/>
              </w:rPr>
              <w:t xml:space="preserve"> predicted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94BC7B8" w14:textId="77777777" w:rsidR="006D3B77" w:rsidRPr="00976509" w:rsidRDefault="006D3B77" w:rsidP="00AC7850">
            <w:pPr>
              <w:jc w:val="right"/>
            </w:pPr>
            <w:r w:rsidRPr="00976509">
              <w:t>69.9 (53.6-79.0)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B398A5A" w14:textId="77777777" w:rsidR="006D3B77" w:rsidRPr="00976509" w:rsidRDefault="006D3B77" w:rsidP="00AC7850">
            <w:pPr>
              <w:jc w:val="right"/>
            </w:pPr>
            <w:r w:rsidRPr="00976509">
              <w:t>61.5 (49.6-72.2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97D747D" w14:textId="77777777" w:rsidR="006D3B77" w:rsidRPr="00976509" w:rsidRDefault="006D3B77" w:rsidP="00AC7850">
            <w:pPr>
              <w:jc w:val="right"/>
            </w:pPr>
            <w:r w:rsidRPr="00976509">
              <w:t>62.0(45.3-79.7)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CEAB86D" w14:textId="77777777" w:rsidR="006D3B77" w:rsidRPr="00976509" w:rsidRDefault="006D3B77" w:rsidP="00AC7850">
            <w:pPr>
              <w:jc w:val="right"/>
            </w:pPr>
            <w:r w:rsidRPr="00976509">
              <w:t>71.3 (62.5-89.4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3B1FF58" w14:textId="77777777" w:rsidR="006D3B77" w:rsidRPr="00976509" w:rsidRDefault="006D3B77" w:rsidP="00AC7850">
            <w:pPr>
              <w:jc w:val="right"/>
            </w:pPr>
            <w:r w:rsidRPr="00976509">
              <w:t>0.430</w:t>
            </w:r>
          </w:p>
        </w:tc>
      </w:tr>
    </w:tbl>
    <w:p w14:paraId="2EC61899" w14:textId="31A9578F" w:rsidR="000D6AA3" w:rsidRDefault="00E57B21" w:rsidP="00E57B21">
      <w:r w:rsidRPr="00C222F1">
        <w:t xml:space="preserve">DLCO: diffusing capacity of the lung for carbon monoxide; FVC: </w:t>
      </w:r>
      <w:r>
        <w:t>f</w:t>
      </w:r>
      <w:r w:rsidRPr="00C222F1">
        <w:t>orced vital capacity; FEV1: forced expiratory volume in one second;</w:t>
      </w:r>
      <w:r w:rsidR="004B7FF7">
        <w:t xml:space="preserve"> </w:t>
      </w:r>
      <w:r w:rsidR="001E4766">
        <w:t xml:space="preserve">ILD: interstitial lung disease; SAD: small airway disease; </w:t>
      </w:r>
      <w:r w:rsidR="004B7FF7" w:rsidRPr="00C222F1">
        <w:t xml:space="preserve">HRCT: </w:t>
      </w:r>
      <w:r w:rsidR="004B7FF7">
        <w:t>h</w:t>
      </w:r>
      <w:r w:rsidR="004B7FF7" w:rsidRPr="00C222F1">
        <w:t>igh</w:t>
      </w:r>
      <w:r w:rsidR="004B7FF7">
        <w:t>-r</w:t>
      </w:r>
      <w:r w:rsidR="004B7FF7" w:rsidRPr="00C222F1">
        <w:t>esolu</w:t>
      </w:r>
      <w:bookmarkStart w:id="0" w:name="_GoBack"/>
      <w:bookmarkEnd w:id="0"/>
      <w:r w:rsidR="004B7FF7" w:rsidRPr="00C222F1">
        <w:t xml:space="preserve">tion </w:t>
      </w:r>
      <w:r w:rsidR="004B7FF7">
        <w:t>c</w:t>
      </w:r>
      <w:r w:rsidR="004B7FF7" w:rsidRPr="00C222F1">
        <w:t xml:space="preserve">omputed </w:t>
      </w:r>
      <w:r w:rsidR="004B7FF7">
        <w:t>t</w:t>
      </w:r>
      <w:r w:rsidR="004B7FF7" w:rsidRPr="00C222F1">
        <w:t xml:space="preserve">omography; IOS: </w:t>
      </w:r>
      <w:r w:rsidR="004B7FF7">
        <w:t>i</w:t>
      </w:r>
      <w:r w:rsidR="004B7FF7" w:rsidRPr="00C222F1">
        <w:t xml:space="preserve">mpulse </w:t>
      </w:r>
      <w:proofErr w:type="spellStart"/>
      <w:r w:rsidR="004B7FF7" w:rsidRPr="00C222F1">
        <w:t>oscillometry</w:t>
      </w:r>
      <w:proofErr w:type="spellEnd"/>
      <w:r w:rsidR="004B7FF7" w:rsidRPr="00C222F1">
        <w:t>; MMEF: ma</w:t>
      </w:r>
      <w:r w:rsidR="00072BB8">
        <w:t>ximal mid expiratory flow curve; RV: residual volume</w:t>
      </w:r>
    </w:p>
    <w:sectPr w:rsidR="000D6AA3" w:rsidSect="00976509">
      <w:pgSz w:w="16840" w:h="23820" w:code="8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doNotDisplayPageBoundaries/>
  <w:bordersDoNotSurroundHeader/>
  <w:bordersDoNotSurroundFooter/>
  <w:proofState w:spelling="clean" w:grammar="clean"/>
  <w:revisionView w:markup="0" w:comments="0" w:insDel="0" w:formatting="0" w:inkAnnotations="0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509"/>
    <w:rsid w:val="00004E6E"/>
    <w:rsid w:val="0001032E"/>
    <w:rsid w:val="0001312D"/>
    <w:rsid w:val="00016FD4"/>
    <w:rsid w:val="000266DB"/>
    <w:rsid w:val="00027113"/>
    <w:rsid w:val="000324DF"/>
    <w:rsid w:val="00033C3B"/>
    <w:rsid w:val="00033D73"/>
    <w:rsid w:val="0003552C"/>
    <w:rsid w:val="0003648E"/>
    <w:rsid w:val="000432A8"/>
    <w:rsid w:val="0004378A"/>
    <w:rsid w:val="00044763"/>
    <w:rsid w:val="00057C05"/>
    <w:rsid w:val="000626D9"/>
    <w:rsid w:val="0006743F"/>
    <w:rsid w:val="00067F35"/>
    <w:rsid w:val="00071590"/>
    <w:rsid w:val="00072BB8"/>
    <w:rsid w:val="00074C14"/>
    <w:rsid w:val="000901BC"/>
    <w:rsid w:val="000923F5"/>
    <w:rsid w:val="000A52E8"/>
    <w:rsid w:val="000A5640"/>
    <w:rsid w:val="000A5AB2"/>
    <w:rsid w:val="000A6D3E"/>
    <w:rsid w:val="000B04B0"/>
    <w:rsid w:val="000B2A1E"/>
    <w:rsid w:val="000B6EE8"/>
    <w:rsid w:val="000C50AA"/>
    <w:rsid w:val="000D1035"/>
    <w:rsid w:val="000D2640"/>
    <w:rsid w:val="000E1EDC"/>
    <w:rsid w:val="000F15A7"/>
    <w:rsid w:val="000F7CC1"/>
    <w:rsid w:val="00112ADF"/>
    <w:rsid w:val="00115836"/>
    <w:rsid w:val="00116971"/>
    <w:rsid w:val="00116AD1"/>
    <w:rsid w:val="00134979"/>
    <w:rsid w:val="001361FE"/>
    <w:rsid w:val="00145CB9"/>
    <w:rsid w:val="001647CF"/>
    <w:rsid w:val="001666C7"/>
    <w:rsid w:val="0016798D"/>
    <w:rsid w:val="001704E3"/>
    <w:rsid w:val="00175465"/>
    <w:rsid w:val="001800FD"/>
    <w:rsid w:val="00186DC5"/>
    <w:rsid w:val="00190BDA"/>
    <w:rsid w:val="00191CBB"/>
    <w:rsid w:val="001A50F2"/>
    <w:rsid w:val="001A633B"/>
    <w:rsid w:val="001A7757"/>
    <w:rsid w:val="001B0C1D"/>
    <w:rsid w:val="001B5DE6"/>
    <w:rsid w:val="001B62F8"/>
    <w:rsid w:val="001C5336"/>
    <w:rsid w:val="001D09E4"/>
    <w:rsid w:val="001D4B59"/>
    <w:rsid w:val="001E1CD9"/>
    <w:rsid w:val="001E4440"/>
    <w:rsid w:val="001E4766"/>
    <w:rsid w:val="001E65A3"/>
    <w:rsid w:val="001E797F"/>
    <w:rsid w:val="001E798E"/>
    <w:rsid w:val="001F28F0"/>
    <w:rsid w:val="001F33E3"/>
    <w:rsid w:val="001F3632"/>
    <w:rsid w:val="001F3B6F"/>
    <w:rsid w:val="001F60B5"/>
    <w:rsid w:val="00202B59"/>
    <w:rsid w:val="00203F14"/>
    <w:rsid w:val="00204430"/>
    <w:rsid w:val="00205FE5"/>
    <w:rsid w:val="0021191A"/>
    <w:rsid w:val="00211A8C"/>
    <w:rsid w:val="0021284A"/>
    <w:rsid w:val="00214A0A"/>
    <w:rsid w:val="00214F38"/>
    <w:rsid w:val="00217E5C"/>
    <w:rsid w:val="00220514"/>
    <w:rsid w:val="00220791"/>
    <w:rsid w:val="00220FDA"/>
    <w:rsid w:val="00221F32"/>
    <w:rsid w:val="0022550B"/>
    <w:rsid w:val="00227E14"/>
    <w:rsid w:val="002369AA"/>
    <w:rsid w:val="0023729C"/>
    <w:rsid w:val="00244C6E"/>
    <w:rsid w:val="00245CA5"/>
    <w:rsid w:val="0024667B"/>
    <w:rsid w:val="00246A34"/>
    <w:rsid w:val="002478C0"/>
    <w:rsid w:val="00250142"/>
    <w:rsid w:val="0025052D"/>
    <w:rsid w:val="002505AE"/>
    <w:rsid w:val="00253371"/>
    <w:rsid w:val="00254C6A"/>
    <w:rsid w:val="002649D2"/>
    <w:rsid w:val="00266ABC"/>
    <w:rsid w:val="00272507"/>
    <w:rsid w:val="0028159B"/>
    <w:rsid w:val="00287510"/>
    <w:rsid w:val="00292E13"/>
    <w:rsid w:val="00293EA7"/>
    <w:rsid w:val="002A05FE"/>
    <w:rsid w:val="002A2614"/>
    <w:rsid w:val="002A28A1"/>
    <w:rsid w:val="002A3D57"/>
    <w:rsid w:val="002C5502"/>
    <w:rsid w:val="002C5BFD"/>
    <w:rsid w:val="002D206A"/>
    <w:rsid w:val="002F24A0"/>
    <w:rsid w:val="002F748C"/>
    <w:rsid w:val="00302C17"/>
    <w:rsid w:val="003034C3"/>
    <w:rsid w:val="00311C61"/>
    <w:rsid w:val="00314EC3"/>
    <w:rsid w:val="0032094D"/>
    <w:rsid w:val="003227E0"/>
    <w:rsid w:val="00324A84"/>
    <w:rsid w:val="003255D2"/>
    <w:rsid w:val="00334DBD"/>
    <w:rsid w:val="00335CA0"/>
    <w:rsid w:val="003465AB"/>
    <w:rsid w:val="003477DC"/>
    <w:rsid w:val="00350419"/>
    <w:rsid w:val="00350C3B"/>
    <w:rsid w:val="00352966"/>
    <w:rsid w:val="00352D32"/>
    <w:rsid w:val="00352EEC"/>
    <w:rsid w:val="00354C5B"/>
    <w:rsid w:val="00355014"/>
    <w:rsid w:val="00355574"/>
    <w:rsid w:val="00375ECD"/>
    <w:rsid w:val="0038066C"/>
    <w:rsid w:val="00384755"/>
    <w:rsid w:val="00384939"/>
    <w:rsid w:val="00387DED"/>
    <w:rsid w:val="0039585C"/>
    <w:rsid w:val="003A3690"/>
    <w:rsid w:val="003A583B"/>
    <w:rsid w:val="003B0120"/>
    <w:rsid w:val="003B1BE6"/>
    <w:rsid w:val="003B64E8"/>
    <w:rsid w:val="003B6ED0"/>
    <w:rsid w:val="003C1B06"/>
    <w:rsid w:val="003C34AB"/>
    <w:rsid w:val="003C6EF1"/>
    <w:rsid w:val="003E177D"/>
    <w:rsid w:val="003E6A63"/>
    <w:rsid w:val="003F3218"/>
    <w:rsid w:val="003F6711"/>
    <w:rsid w:val="004000BF"/>
    <w:rsid w:val="00403AC7"/>
    <w:rsid w:val="00403C37"/>
    <w:rsid w:val="00403C54"/>
    <w:rsid w:val="004045D6"/>
    <w:rsid w:val="00405585"/>
    <w:rsid w:val="00406532"/>
    <w:rsid w:val="00412B9C"/>
    <w:rsid w:val="00421B95"/>
    <w:rsid w:val="00424CAD"/>
    <w:rsid w:val="00432B27"/>
    <w:rsid w:val="00433F2F"/>
    <w:rsid w:val="00435030"/>
    <w:rsid w:val="004373BE"/>
    <w:rsid w:val="00440FCB"/>
    <w:rsid w:val="00441270"/>
    <w:rsid w:val="00441398"/>
    <w:rsid w:val="00442614"/>
    <w:rsid w:val="00445B6A"/>
    <w:rsid w:val="00445C75"/>
    <w:rsid w:val="0044689B"/>
    <w:rsid w:val="0045213E"/>
    <w:rsid w:val="004601CE"/>
    <w:rsid w:val="00460762"/>
    <w:rsid w:val="0046468E"/>
    <w:rsid w:val="004648DD"/>
    <w:rsid w:val="00466BC7"/>
    <w:rsid w:val="00475837"/>
    <w:rsid w:val="00477C89"/>
    <w:rsid w:val="00480C17"/>
    <w:rsid w:val="00493729"/>
    <w:rsid w:val="00493C63"/>
    <w:rsid w:val="00496E4F"/>
    <w:rsid w:val="004979D3"/>
    <w:rsid w:val="004A42EB"/>
    <w:rsid w:val="004A602E"/>
    <w:rsid w:val="004A6634"/>
    <w:rsid w:val="004B164B"/>
    <w:rsid w:val="004B7049"/>
    <w:rsid w:val="004B7FF7"/>
    <w:rsid w:val="004C28C0"/>
    <w:rsid w:val="004C4DF5"/>
    <w:rsid w:val="004C62DE"/>
    <w:rsid w:val="004C796D"/>
    <w:rsid w:val="004D4EEA"/>
    <w:rsid w:val="004D7A67"/>
    <w:rsid w:val="004E2CDE"/>
    <w:rsid w:val="004E71AD"/>
    <w:rsid w:val="004F0CDB"/>
    <w:rsid w:val="004F62C1"/>
    <w:rsid w:val="00501B1D"/>
    <w:rsid w:val="00504BF0"/>
    <w:rsid w:val="005050AE"/>
    <w:rsid w:val="00520C30"/>
    <w:rsid w:val="005217C2"/>
    <w:rsid w:val="00523C4E"/>
    <w:rsid w:val="00530653"/>
    <w:rsid w:val="00532CE6"/>
    <w:rsid w:val="0053412A"/>
    <w:rsid w:val="0053748F"/>
    <w:rsid w:val="00541A84"/>
    <w:rsid w:val="00547A0F"/>
    <w:rsid w:val="005504FF"/>
    <w:rsid w:val="00553504"/>
    <w:rsid w:val="00554578"/>
    <w:rsid w:val="00557696"/>
    <w:rsid w:val="00560EB7"/>
    <w:rsid w:val="005616EC"/>
    <w:rsid w:val="005659F8"/>
    <w:rsid w:val="00570BAD"/>
    <w:rsid w:val="005719BC"/>
    <w:rsid w:val="005756C7"/>
    <w:rsid w:val="00575AC7"/>
    <w:rsid w:val="005800E4"/>
    <w:rsid w:val="00580167"/>
    <w:rsid w:val="005811B3"/>
    <w:rsid w:val="0058280B"/>
    <w:rsid w:val="00584C85"/>
    <w:rsid w:val="005912EB"/>
    <w:rsid w:val="005915A5"/>
    <w:rsid w:val="005967BA"/>
    <w:rsid w:val="005A3BFF"/>
    <w:rsid w:val="005A447E"/>
    <w:rsid w:val="005A541C"/>
    <w:rsid w:val="005A76DB"/>
    <w:rsid w:val="005B207A"/>
    <w:rsid w:val="005B6058"/>
    <w:rsid w:val="005B6890"/>
    <w:rsid w:val="005B7955"/>
    <w:rsid w:val="005C603A"/>
    <w:rsid w:val="005D32C4"/>
    <w:rsid w:val="005E2A67"/>
    <w:rsid w:val="005E2C9C"/>
    <w:rsid w:val="005E3137"/>
    <w:rsid w:val="005E40CB"/>
    <w:rsid w:val="005E4552"/>
    <w:rsid w:val="005E45A3"/>
    <w:rsid w:val="005E5A5D"/>
    <w:rsid w:val="005E681F"/>
    <w:rsid w:val="005F1234"/>
    <w:rsid w:val="005F2F44"/>
    <w:rsid w:val="006022EB"/>
    <w:rsid w:val="00610850"/>
    <w:rsid w:val="00617FE6"/>
    <w:rsid w:val="00622242"/>
    <w:rsid w:val="00624365"/>
    <w:rsid w:val="00625475"/>
    <w:rsid w:val="0063047F"/>
    <w:rsid w:val="006318F0"/>
    <w:rsid w:val="00632367"/>
    <w:rsid w:val="0064014D"/>
    <w:rsid w:val="006405F9"/>
    <w:rsid w:val="00641C25"/>
    <w:rsid w:val="006476C8"/>
    <w:rsid w:val="00650724"/>
    <w:rsid w:val="006538AC"/>
    <w:rsid w:val="006614D9"/>
    <w:rsid w:val="00664613"/>
    <w:rsid w:val="006656C9"/>
    <w:rsid w:val="00675BF9"/>
    <w:rsid w:val="00675D6F"/>
    <w:rsid w:val="00676F0C"/>
    <w:rsid w:val="0068714A"/>
    <w:rsid w:val="006871DB"/>
    <w:rsid w:val="006917DE"/>
    <w:rsid w:val="00693640"/>
    <w:rsid w:val="006955B7"/>
    <w:rsid w:val="006A2FE3"/>
    <w:rsid w:val="006A5424"/>
    <w:rsid w:val="006A692F"/>
    <w:rsid w:val="006B0AA2"/>
    <w:rsid w:val="006B5A90"/>
    <w:rsid w:val="006C24F2"/>
    <w:rsid w:val="006C2936"/>
    <w:rsid w:val="006C4675"/>
    <w:rsid w:val="006D0739"/>
    <w:rsid w:val="006D29DD"/>
    <w:rsid w:val="006D3B77"/>
    <w:rsid w:val="006D6ABE"/>
    <w:rsid w:val="006E101A"/>
    <w:rsid w:val="006E249E"/>
    <w:rsid w:val="006E6B81"/>
    <w:rsid w:val="006E73FF"/>
    <w:rsid w:val="006F1148"/>
    <w:rsid w:val="006F1CA2"/>
    <w:rsid w:val="006F3310"/>
    <w:rsid w:val="00702031"/>
    <w:rsid w:val="00703B8E"/>
    <w:rsid w:val="00704075"/>
    <w:rsid w:val="007043C7"/>
    <w:rsid w:val="007112DF"/>
    <w:rsid w:val="00712DE4"/>
    <w:rsid w:val="00713F50"/>
    <w:rsid w:val="00720A9C"/>
    <w:rsid w:val="00724331"/>
    <w:rsid w:val="00727AEF"/>
    <w:rsid w:val="00734A45"/>
    <w:rsid w:val="0073734C"/>
    <w:rsid w:val="0074113E"/>
    <w:rsid w:val="00742506"/>
    <w:rsid w:val="00742FE3"/>
    <w:rsid w:val="00743937"/>
    <w:rsid w:val="00747EFE"/>
    <w:rsid w:val="007549ED"/>
    <w:rsid w:val="00755E4C"/>
    <w:rsid w:val="00762F69"/>
    <w:rsid w:val="00764465"/>
    <w:rsid w:val="0077570E"/>
    <w:rsid w:val="00775748"/>
    <w:rsid w:val="0078164D"/>
    <w:rsid w:val="00783238"/>
    <w:rsid w:val="0078461B"/>
    <w:rsid w:val="0078462C"/>
    <w:rsid w:val="007867E6"/>
    <w:rsid w:val="00795620"/>
    <w:rsid w:val="007A0DC3"/>
    <w:rsid w:val="007A757E"/>
    <w:rsid w:val="007C3AAB"/>
    <w:rsid w:val="007C3BF1"/>
    <w:rsid w:val="007E08C2"/>
    <w:rsid w:val="007E0E9E"/>
    <w:rsid w:val="007E58A5"/>
    <w:rsid w:val="007F1A89"/>
    <w:rsid w:val="007F1E3E"/>
    <w:rsid w:val="00801AA9"/>
    <w:rsid w:val="0080623D"/>
    <w:rsid w:val="00811DE8"/>
    <w:rsid w:val="00812AF2"/>
    <w:rsid w:val="00814A90"/>
    <w:rsid w:val="00823A9D"/>
    <w:rsid w:val="00826AC0"/>
    <w:rsid w:val="00830ACB"/>
    <w:rsid w:val="0083687B"/>
    <w:rsid w:val="00837023"/>
    <w:rsid w:val="00841EB4"/>
    <w:rsid w:val="00845AFE"/>
    <w:rsid w:val="00846B28"/>
    <w:rsid w:val="00850847"/>
    <w:rsid w:val="00852F78"/>
    <w:rsid w:val="00852FC8"/>
    <w:rsid w:val="00853308"/>
    <w:rsid w:val="00853557"/>
    <w:rsid w:val="008549B9"/>
    <w:rsid w:val="0086152D"/>
    <w:rsid w:val="00862D43"/>
    <w:rsid w:val="008678AF"/>
    <w:rsid w:val="0087109F"/>
    <w:rsid w:val="008750D4"/>
    <w:rsid w:val="008767F4"/>
    <w:rsid w:val="00882AAE"/>
    <w:rsid w:val="00883686"/>
    <w:rsid w:val="00891B72"/>
    <w:rsid w:val="00892694"/>
    <w:rsid w:val="00893931"/>
    <w:rsid w:val="008964B9"/>
    <w:rsid w:val="008A00F8"/>
    <w:rsid w:val="008A3CBB"/>
    <w:rsid w:val="008B0231"/>
    <w:rsid w:val="008B2B33"/>
    <w:rsid w:val="008B6B14"/>
    <w:rsid w:val="008B7E9E"/>
    <w:rsid w:val="008C4CED"/>
    <w:rsid w:val="008D1B9B"/>
    <w:rsid w:val="008D7181"/>
    <w:rsid w:val="008E3C85"/>
    <w:rsid w:val="008E754D"/>
    <w:rsid w:val="008F09B9"/>
    <w:rsid w:val="008F7A13"/>
    <w:rsid w:val="00902550"/>
    <w:rsid w:val="00904E63"/>
    <w:rsid w:val="009066B3"/>
    <w:rsid w:val="009072C0"/>
    <w:rsid w:val="00907F05"/>
    <w:rsid w:val="00910B78"/>
    <w:rsid w:val="00920A34"/>
    <w:rsid w:val="009213E6"/>
    <w:rsid w:val="0092270D"/>
    <w:rsid w:val="00922D74"/>
    <w:rsid w:val="00924D40"/>
    <w:rsid w:val="009252F9"/>
    <w:rsid w:val="00926CED"/>
    <w:rsid w:val="009354FB"/>
    <w:rsid w:val="00937E00"/>
    <w:rsid w:val="0094159A"/>
    <w:rsid w:val="00942804"/>
    <w:rsid w:val="00945B81"/>
    <w:rsid w:val="00951E3B"/>
    <w:rsid w:val="00956AFF"/>
    <w:rsid w:val="00956D35"/>
    <w:rsid w:val="00963FF5"/>
    <w:rsid w:val="0096489E"/>
    <w:rsid w:val="00965B1E"/>
    <w:rsid w:val="009705A2"/>
    <w:rsid w:val="00972A6D"/>
    <w:rsid w:val="00976509"/>
    <w:rsid w:val="00980144"/>
    <w:rsid w:val="00980EBE"/>
    <w:rsid w:val="009822EC"/>
    <w:rsid w:val="0098639B"/>
    <w:rsid w:val="00987523"/>
    <w:rsid w:val="0099231B"/>
    <w:rsid w:val="009A00EF"/>
    <w:rsid w:val="009A1526"/>
    <w:rsid w:val="009B15E3"/>
    <w:rsid w:val="009B38D9"/>
    <w:rsid w:val="009B3E77"/>
    <w:rsid w:val="009B7189"/>
    <w:rsid w:val="009C18BF"/>
    <w:rsid w:val="009C2020"/>
    <w:rsid w:val="009C4FB0"/>
    <w:rsid w:val="009C6429"/>
    <w:rsid w:val="009C6A14"/>
    <w:rsid w:val="009D015C"/>
    <w:rsid w:val="009D05F3"/>
    <w:rsid w:val="009D1F86"/>
    <w:rsid w:val="009D5F86"/>
    <w:rsid w:val="009E06D8"/>
    <w:rsid w:val="009E35CE"/>
    <w:rsid w:val="009E4583"/>
    <w:rsid w:val="009E46EB"/>
    <w:rsid w:val="009E59E8"/>
    <w:rsid w:val="009F4A87"/>
    <w:rsid w:val="00A031EC"/>
    <w:rsid w:val="00A16BA7"/>
    <w:rsid w:val="00A2001D"/>
    <w:rsid w:val="00A22CA4"/>
    <w:rsid w:val="00A26043"/>
    <w:rsid w:val="00A270BE"/>
    <w:rsid w:val="00A306C3"/>
    <w:rsid w:val="00A30EE9"/>
    <w:rsid w:val="00A32DF1"/>
    <w:rsid w:val="00A344AA"/>
    <w:rsid w:val="00A35506"/>
    <w:rsid w:val="00A379DB"/>
    <w:rsid w:val="00A37FF5"/>
    <w:rsid w:val="00A4465B"/>
    <w:rsid w:val="00A44C79"/>
    <w:rsid w:val="00A5449F"/>
    <w:rsid w:val="00A62C62"/>
    <w:rsid w:val="00A66244"/>
    <w:rsid w:val="00A72BC9"/>
    <w:rsid w:val="00A77147"/>
    <w:rsid w:val="00A82C1D"/>
    <w:rsid w:val="00A8357A"/>
    <w:rsid w:val="00A84FE2"/>
    <w:rsid w:val="00A862F4"/>
    <w:rsid w:val="00A86EC6"/>
    <w:rsid w:val="00A86EDD"/>
    <w:rsid w:val="00A933CF"/>
    <w:rsid w:val="00A94B53"/>
    <w:rsid w:val="00A9633D"/>
    <w:rsid w:val="00A964AE"/>
    <w:rsid w:val="00A964E7"/>
    <w:rsid w:val="00AA772E"/>
    <w:rsid w:val="00AB12C4"/>
    <w:rsid w:val="00AB7E83"/>
    <w:rsid w:val="00AC0932"/>
    <w:rsid w:val="00AC717E"/>
    <w:rsid w:val="00AD26E8"/>
    <w:rsid w:val="00AD5927"/>
    <w:rsid w:val="00AD71B4"/>
    <w:rsid w:val="00AE0568"/>
    <w:rsid w:val="00AE3815"/>
    <w:rsid w:val="00AE3EEF"/>
    <w:rsid w:val="00AE3F2D"/>
    <w:rsid w:val="00AE4642"/>
    <w:rsid w:val="00AE4DF4"/>
    <w:rsid w:val="00AF2448"/>
    <w:rsid w:val="00AF6F38"/>
    <w:rsid w:val="00AF7C51"/>
    <w:rsid w:val="00B00015"/>
    <w:rsid w:val="00B02BDF"/>
    <w:rsid w:val="00B12EDF"/>
    <w:rsid w:val="00B15A5A"/>
    <w:rsid w:val="00B2230F"/>
    <w:rsid w:val="00B22D48"/>
    <w:rsid w:val="00B2510B"/>
    <w:rsid w:val="00B27E07"/>
    <w:rsid w:val="00B3133A"/>
    <w:rsid w:val="00B40BB1"/>
    <w:rsid w:val="00B40FBB"/>
    <w:rsid w:val="00B41FF3"/>
    <w:rsid w:val="00B5067B"/>
    <w:rsid w:val="00B52655"/>
    <w:rsid w:val="00B52FC2"/>
    <w:rsid w:val="00B60D23"/>
    <w:rsid w:val="00B62DFC"/>
    <w:rsid w:val="00B650BB"/>
    <w:rsid w:val="00B7656C"/>
    <w:rsid w:val="00B824D0"/>
    <w:rsid w:val="00B84220"/>
    <w:rsid w:val="00B8784B"/>
    <w:rsid w:val="00B878F4"/>
    <w:rsid w:val="00BA398E"/>
    <w:rsid w:val="00BA4662"/>
    <w:rsid w:val="00BA55BC"/>
    <w:rsid w:val="00BC3929"/>
    <w:rsid w:val="00BC6C3A"/>
    <w:rsid w:val="00BD180F"/>
    <w:rsid w:val="00BD36B8"/>
    <w:rsid w:val="00BD69DF"/>
    <w:rsid w:val="00BD6C86"/>
    <w:rsid w:val="00BE07AA"/>
    <w:rsid w:val="00BE0BCB"/>
    <w:rsid w:val="00BE3F35"/>
    <w:rsid w:val="00BE53A3"/>
    <w:rsid w:val="00BE6B5C"/>
    <w:rsid w:val="00BF3F5A"/>
    <w:rsid w:val="00C0019A"/>
    <w:rsid w:val="00C02BAA"/>
    <w:rsid w:val="00C050B2"/>
    <w:rsid w:val="00C13BE5"/>
    <w:rsid w:val="00C16ED6"/>
    <w:rsid w:val="00C17637"/>
    <w:rsid w:val="00C21B55"/>
    <w:rsid w:val="00C224D8"/>
    <w:rsid w:val="00C234A6"/>
    <w:rsid w:val="00C24C64"/>
    <w:rsid w:val="00C27128"/>
    <w:rsid w:val="00C31AB1"/>
    <w:rsid w:val="00C323BF"/>
    <w:rsid w:val="00C3263B"/>
    <w:rsid w:val="00C34CA9"/>
    <w:rsid w:val="00C37DEB"/>
    <w:rsid w:val="00C417A3"/>
    <w:rsid w:val="00C42938"/>
    <w:rsid w:val="00C44D23"/>
    <w:rsid w:val="00C45F4F"/>
    <w:rsid w:val="00C53F04"/>
    <w:rsid w:val="00C5419B"/>
    <w:rsid w:val="00C62E90"/>
    <w:rsid w:val="00C6440D"/>
    <w:rsid w:val="00C64C21"/>
    <w:rsid w:val="00C7268D"/>
    <w:rsid w:val="00C821DB"/>
    <w:rsid w:val="00C86E74"/>
    <w:rsid w:val="00C86F27"/>
    <w:rsid w:val="00C90482"/>
    <w:rsid w:val="00C91D97"/>
    <w:rsid w:val="00C96DB8"/>
    <w:rsid w:val="00CA3B3D"/>
    <w:rsid w:val="00CA542B"/>
    <w:rsid w:val="00CA64B3"/>
    <w:rsid w:val="00CB4A96"/>
    <w:rsid w:val="00CB6DA7"/>
    <w:rsid w:val="00CB6E00"/>
    <w:rsid w:val="00CB709B"/>
    <w:rsid w:val="00CC2137"/>
    <w:rsid w:val="00CC468D"/>
    <w:rsid w:val="00CD11DC"/>
    <w:rsid w:val="00CD5EE1"/>
    <w:rsid w:val="00CE07A1"/>
    <w:rsid w:val="00CE2AC9"/>
    <w:rsid w:val="00CE3317"/>
    <w:rsid w:val="00CE6527"/>
    <w:rsid w:val="00CE7DBB"/>
    <w:rsid w:val="00CF44E5"/>
    <w:rsid w:val="00D05AC0"/>
    <w:rsid w:val="00D12E37"/>
    <w:rsid w:val="00D14300"/>
    <w:rsid w:val="00D228DD"/>
    <w:rsid w:val="00D22B41"/>
    <w:rsid w:val="00D235B2"/>
    <w:rsid w:val="00D26C80"/>
    <w:rsid w:val="00D34F3A"/>
    <w:rsid w:val="00D42080"/>
    <w:rsid w:val="00D45193"/>
    <w:rsid w:val="00D458CC"/>
    <w:rsid w:val="00D5197F"/>
    <w:rsid w:val="00D51F2E"/>
    <w:rsid w:val="00D55A7E"/>
    <w:rsid w:val="00D621F1"/>
    <w:rsid w:val="00D65C27"/>
    <w:rsid w:val="00D66BE5"/>
    <w:rsid w:val="00D75536"/>
    <w:rsid w:val="00D7560F"/>
    <w:rsid w:val="00D75C1A"/>
    <w:rsid w:val="00D76DBF"/>
    <w:rsid w:val="00D77287"/>
    <w:rsid w:val="00D802D4"/>
    <w:rsid w:val="00D8106C"/>
    <w:rsid w:val="00D942D6"/>
    <w:rsid w:val="00D94CD9"/>
    <w:rsid w:val="00D96877"/>
    <w:rsid w:val="00D9710E"/>
    <w:rsid w:val="00DA2086"/>
    <w:rsid w:val="00DA6969"/>
    <w:rsid w:val="00DB0E06"/>
    <w:rsid w:val="00DB6E27"/>
    <w:rsid w:val="00DB7738"/>
    <w:rsid w:val="00DC6DEE"/>
    <w:rsid w:val="00DD2139"/>
    <w:rsid w:val="00DD7034"/>
    <w:rsid w:val="00DE0E85"/>
    <w:rsid w:val="00DE4D89"/>
    <w:rsid w:val="00DE5327"/>
    <w:rsid w:val="00DF35EB"/>
    <w:rsid w:val="00DF555F"/>
    <w:rsid w:val="00E007BA"/>
    <w:rsid w:val="00E03F0F"/>
    <w:rsid w:val="00E07381"/>
    <w:rsid w:val="00E075C7"/>
    <w:rsid w:val="00E101B3"/>
    <w:rsid w:val="00E10D3B"/>
    <w:rsid w:val="00E1269F"/>
    <w:rsid w:val="00E13886"/>
    <w:rsid w:val="00E145F3"/>
    <w:rsid w:val="00E16717"/>
    <w:rsid w:val="00E339A5"/>
    <w:rsid w:val="00E37199"/>
    <w:rsid w:val="00E42DE1"/>
    <w:rsid w:val="00E43A96"/>
    <w:rsid w:val="00E448EE"/>
    <w:rsid w:val="00E45E66"/>
    <w:rsid w:val="00E474AB"/>
    <w:rsid w:val="00E523D0"/>
    <w:rsid w:val="00E53015"/>
    <w:rsid w:val="00E5378E"/>
    <w:rsid w:val="00E5401C"/>
    <w:rsid w:val="00E54A6F"/>
    <w:rsid w:val="00E55485"/>
    <w:rsid w:val="00E572EF"/>
    <w:rsid w:val="00E57B21"/>
    <w:rsid w:val="00E62134"/>
    <w:rsid w:val="00E67637"/>
    <w:rsid w:val="00E725FA"/>
    <w:rsid w:val="00E72FF2"/>
    <w:rsid w:val="00E834BD"/>
    <w:rsid w:val="00E84276"/>
    <w:rsid w:val="00EA10C5"/>
    <w:rsid w:val="00EA1CA0"/>
    <w:rsid w:val="00EA288F"/>
    <w:rsid w:val="00EA5C36"/>
    <w:rsid w:val="00EA74B6"/>
    <w:rsid w:val="00EC07F6"/>
    <w:rsid w:val="00EC387B"/>
    <w:rsid w:val="00EC4653"/>
    <w:rsid w:val="00EC7C6B"/>
    <w:rsid w:val="00ED0600"/>
    <w:rsid w:val="00ED20B5"/>
    <w:rsid w:val="00ED2F4E"/>
    <w:rsid w:val="00ED49A4"/>
    <w:rsid w:val="00ED4F8E"/>
    <w:rsid w:val="00ED7E13"/>
    <w:rsid w:val="00ED7F47"/>
    <w:rsid w:val="00EE5FCB"/>
    <w:rsid w:val="00EF13F8"/>
    <w:rsid w:val="00EF48E0"/>
    <w:rsid w:val="00EF4C68"/>
    <w:rsid w:val="00EF5064"/>
    <w:rsid w:val="00F05A8C"/>
    <w:rsid w:val="00F1497A"/>
    <w:rsid w:val="00F17800"/>
    <w:rsid w:val="00F210C6"/>
    <w:rsid w:val="00F21B0B"/>
    <w:rsid w:val="00F23052"/>
    <w:rsid w:val="00F25235"/>
    <w:rsid w:val="00F26DCF"/>
    <w:rsid w:val="00F30C9C"/>
    <w:rsid w:val="00F318F5"/>
    <w:rsid w:val="00F327C0"/>
    <w:rsid w:val="00F40B72"/>
    <w:rsid w:val="00F40E80"/>
    <w:rsid w:val="00F40EA2"/>
    <w:rsid w:val="00F43DC3"/>
    <w:rsid w:val="00F4464C"/>
    <w:rsid w:val="00F471E0"/>
    <w:rsid w:val="00F473F5"/>
    <w:rsid w:val="00F4750C"/>
    <w:rsid w:val="00F512F8"/>
    <w:rsid w:val="00F5557E"/>
    <w:rsid w:val="00F61586"/>
    <w:rsid w:val="00F641AB"/>
    <w:rsid w:val="00F65A63"/>
    <w:rsid w:val="00F746B7"/>
    <w:rsid w:val="00F82A9A"/>
    <w:rsid w:val="00F85869"/>
    <w:rsid w:val="00F92DEA"/>
    <w:rsid w:val="00F93E6E"/>
    <w:rsid w:val="00FA0107"/>
    <w:rsid w:val="00FA5698"/>
    <w:rsid w:val="00FA6C33"/>
    <w:rsid w:val="00FB29C7"/>
    <w:rsid w:val="00FC35A0"/>
    <w:rsid w:val="00FC5CD3"/>
    <w:rsid w:val="00FD4029"/>
    <w:rsid w:val="00FE340A"/>
    <w:rsid w:val="00FE6138"/>
    <w:rsid w:val="00FF0414"/>
    <w:rsid w:val="00FF0626"/>
    <w:rsid w:val="00FF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494DB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8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7</Words>
  <Characters>1357</Characters>
  <Application>Microsoft Macintosh Word</Application>
  <DocSecurity>0</DocSecurity>
  <Lines>11</Lines>
  <Paragraphs>3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6</cp:revision>
  <dcterms:created xsi:type="dcterms:W3CDTF">2023-08-13T08:54:00Z</dcterms:created>
  <dcterms:modified xsi:type="dcterms:W3CDTF">2023-08-14T12:32:00Z</dcterms:modified>
</cp:coreProperties>
</file>